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7CE" w:rsidRPr="005A1F35" w:rsidRDefault="00D327CE" w:rsidP="00D327CE">
      <w:pPr>
        <w:rPr>
          <w:rFonts w:ascii="Times New Roman" w:hAnsi="Times New Roman" w:cs="Times New Roman"/>
          <w:sz w:val="24"/>
        </w:rPr>
      </w:pPr>
      <w:r w:rsidRPr="005A1F35">
        <w:rPr>
          <w:rFonts w:ascii="Times New Roman" w:hAnsi="Times New Roman" w:cs="Times New Roman"/>
          <w:b/>
          <w:sz w:val="24"/>
        </w:rPr>
        <w:t>S7 Table</w:t>
      </w:r>
      <w:r>
        <w:rPr>
          <w:rFonts w:ascii="Times New Roman" w:hAnsi="Times New Roman" w:cs="Times New Roman"/>
          <w:sz w:val="24"/>
        </w:rPr>
        <w:t>:</w:t>
      </w:r>
      <w:r w:rsidRPr="005A1F35">
        <w:rPr>
          <w:rFonts w:ascii="Times New Roman" w:hAnsi="Times New Roman" w:cs="Times New Roman"/>
          <w:sz w:val="24"/>
        </w:rPr>
        <w:t xml:space="preserve"> Predicted conformational B cell epitopes residues of the designed multi-epitope based vacc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570"/>
        <w:gridCol w:w="5556"/>
        <w:gridCol w:w="1070"/>
        <w:gridCol w:w="790"/>
      </w:tblGrid>
      <w:tr w:rsidR="00D327CE" w:rsidRPr="005A1F35" w:rsidTr="00482382">
        <w:tc>
          <w:tcPr>
            <w:tcW w:w="0" w:type="auto"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5A1F35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Vaccine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5A1F35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No.</w:t>
            </w:r>
          </w:p>
        </w:tc>
        <w:tc>
          <w:tcPr>
            <w:tcW w:w="6323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5A1F35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Residues</w:t>
            </w:r>
          </w:p>
        </w:tc>
        <w:tc>
          <w:tcPr>
            <w:tcW w:w="928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5A1F35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Number of residues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5A1F35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Score</w:t>
            </w:r>
          </w:p>
        </w:tc>
      </w:tr>
      <w:tr w:rsidR="00D327CE" w:rsidRPr="005A1F35" w:rsidTr="00482382">
        <w:tc>
          <w:tcPr>
            <w:tcW w:w="0" w:type="auto"/>
            <w:vMerge w:val="restart"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Vaccine construct 1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3" w:type="dxa"/>
            <w:hideMark/>
          </w:tcPr>
          <w:p w:rsidR="00D327CE" w:rsidRPr="005A1F35" w:rsidRDefault="00D327CE" w:rsidP="004823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A:G1, A:I2, A:I3, A:N4, A:T5, A:L6, A:Q7, A:K8, A:Y9, A:Y10, A:C11, A:V13, A:R14, A:G15, A:G16, A:R17, A:C18, A:A19, A:V20, A:S22, A:C23, A:L24, A:E27, A:Q29, A:I30, A:G31, A:K32, A:C33, A:S34, A:T35, A:R36, A:G37, A:R38, A:K39, A:C40, A:C41, A:R42, A:R43, A:K45, A:E46</w:t>
            </w:r>
          </w:p>
        </w:tc>
        <w:tc>
          <w:tcPr>
            <w:tcW w:w="928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D327CE" w:rsidRPr="005A1F35" w:rsidTr="00482382">
        <w:tc>
          <w:tcPr>
            <w:tcW w:w="0" w:type="auto"/>
            <w:vMerge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23" w:type="dxa"/>
            <w:hideMark/>
          </w:tcPr>
          <w:p w:rsidR="00D327CE" w:rsidRPr="005A1F35" w:rsidRDefault="00D327CE" w:rsidP="004823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A:G86, A:H87, A:Y89, A:A90, A:A91, A:Y92, A:H93, A:S94, A:S95, A:H96, A:Q97, A:S98, A:P99, A:M100, A:L101, A:Y104</w:t>
            </w:r>
          </w:p>
        </w:tc>
        <w:tc>
          <w:tcPr>
            <w:tcW w:w="928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D327CE" w:rsidRPr="005A1F35" w:rsidTr="00482382">
        <w:tc>
          <w:tcPr>
            <w:tcW w:w="0" w:type="auto"/>
            <w:vMerge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23" w:type="dxa"/>
            <w:hideMark/>
          </w:tcPr>
          <w:p w:rsidR="00D327CE" w:rsidRPr="005A1F35" w:rsidRDefault="00D327CE" w:rsidP="004823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A:L111, A:D112, A:Y113, A:A114, A:A115, A:E117, A:K118, A:K119, A:Y120, A:P121, A:D122, A:L123, A:N124, A:F125, A:D126, A:G127, A:C133, A:P136, A:R137, A:V138, A:G139, A:P140, A:G141, A:P142, A:G143, A:A144, A:V145, A:N146, A:V147, A:T148, A:V149, A:A150, A:L151, A:P152, A:N153, A:G170, A:P171, A:G172, A:P173, A:G174</w:t>
            </w:r>
          </w:p>
        </w:tc>
        <w:tc>
          <w:tcPr>
            <w:tcW w:w="928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D327CE" w:rsidRPr="005A1F35" w:rsidTr="00482382">
        <w:tc>
          <w:tcPr>
            <w:tcW w:w="0" w:type="auto"/>
            <w:vMerge w:val="restart"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Vaccine construct 2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3" w:type="dxa"/>
            <w:hideMark/>
          </w:tcPr>
          <w:p w:rsidR="00D327CE" w:rsidRPr="005A1F35" w:rsidRDefault="00D327CE" w:rsidP="004823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A:G1, A:I2, A:I3, A:N4, A:T5, A:L6, A:Q7, A:K8, A:G15, A:G16, A:R17, A:C18, A:A19, A:V20, A:L21, A:S22, A:C23, A:L24, A:P25, A:K26, A:E27, A:Q29, A:G31, A:K32, A:C33, A:S34, A:T35, A:R36, A:G37, A:R38, A:K39, A:C41, A:R43</w:t>
            </w:r>
          </w:p>
        </w:tc>
        <w:tc>
          <w:tcPr>
            <w:tcW w:w="928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D327CE" w:rsidRPr="005A1F35" w:rsidTr="00482382">
        <w:tc>
          <w:tcPr>
            <w:tcW w:w="0" w:type="auto"/>
            <w:vMerge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23" w:type="dxa"/>
            <w:hideMark/>
          </w:tcPr>
          <w:p w:rsidR="00D327CE" w:rsidRPr="005A1F35" w:rsidRDefault="00D327CE" w:rsidP="004823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A:A71, A:L72, A:S73, A:G74, A:I75, A:G76, A:Y77, A:A78, A:A79, A:Y80, A:S145, A:F161, A:G164, A:P165, A:G166, A:P167, A:G168, A:N169, A:M170, A:T171, A:D172, A:G173, A:D174, A:S175</w:t>
            </w:r>
          </w:p>
        </w:tc>
        <w:tc>
          <w:tcPr>
            <w:tcW w:w="928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D327CE" w:rsidRPr="005A1F35" w:rsidTr="00482382">
        <w:tc>
          <w:tcPr>
            <w:tcW w:w="0" w:type="auto"/>
            <w:vMerge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23" w:type="dxa"/>
            <w:hideMark/>
          </w:tcPr>
          <w:p w:rsidR="00D327CE" w:rsidRPr="005A1F35" w:rsidRDefault="00D327CE" w:rsidP="004823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A:A102, A:A103, A:Y104</w:t>
            </w:r>
          </w:p>
        </w:tc>
        <w:tc>
          <w:tcPr>
            <w:tcW w:w="928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D327CE" w:rsidRPr="005A1F35" w:rsidTr="00482382">
        <w:tc>
          <w:tcPr>
            <w:tcW w:w="0" w:type="auto"/>
            <w:vMerge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23" w:type="dxa"/>
            <w:hideMark/>
          </w:tcPr>
          <w:p w:rsidR="00D327CE" w:rsidRPr="005A1F35" w:rsidRDefault="00D327CE" w:rsidP="004823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A:P124, A:G125, A:P126, A:G127, A:S128, A:G129, A:G130, A:G131, A:T132, A:I133, A:E134, A:G135, A:P136, A:G137, A:I149, A:G150, A:P151, A:G152, A:P153</w:t>
            </w:r>
          </w:p>
        </w:tc>
        <w:tc>
          <w:tcPr>
            <w:tcW w:w="928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D327CE" w:rsidRPr="005A1F35" w:rsidTr="00482382">
        <w:tc>
          <w:tcPr>
            <w:tcW w:w="0" w:type="auto"/>
            <w:vMerge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23" w:type="dxa"/>
            <w:hideMark/>
          </w:tcPr>
          <w:p w:rsidR="00D327CE" w:rsidRPr="005A1F35" w:rsidRDefault="00D327CE" w:rsidP="004823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A:V81, A:S82, A:V83, A:S84, A:D85, A:D88, A:G122, A:G139, A:L140, A:G141, A:D142, A:K143, A:G144</w:t>
            </w:r>
          </w:p>
        </w:tc>
        <w:tc>
          <w:tcPr>
            <w:tcW w:w="928" w:type="dxa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D327CE" w:rsidRPr="005A1F35" w:rsidRDefault="00D327CE" w:rsidP="004823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F35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</w:tr>
    </w:tbl>
    <w:p w:rsidR="00CE2DC9" w:rsidRPr="00D327CE" w:rsidRDefault="00CE2DC9" w:rsidP="00D327CE">
      <w:bookmarkStart w:id="0" w:name="_GoBack"/>
      <w:bookmarkEnd w:id="0"/>
    </w:p>
    <w:sectPr w:rsidR="00CE2DC9" w:rsidRPr="00D32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4E47A1"/>
    <w:rsid w:val="006C2073"/>
    <w:rsid w:val="00763BD7"/>
    <w:rsid w:val="00920D45"/>
    <w:rsid w:val="00984B2D"/>
    <w:rsid w:val="00C05C44"/>
    <w:rsid w:val="00C73A60"/>
    <w:rsid w:val="00CE2DC9"/>
    <w:rsid w:val="00D327CE"/>
    <w:rsid w:val="00D722DC"/>
    <w:rsid w:val="00DD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E4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6:00Z</dcterms:created>
  <dcterms:modified xsi:type="dcterms:W3CDTF">2024-03-25T13:36:00Z</dcterms:modified>
</cp:coreProperties>
</file>